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S1 Table. Proportion of tree biomass allocated to components in young-aged forest, middle-aged forest, and mature forest.</w:t>
      </w:r>
    </w:p>
    <w:tbl>
      <w:tblPr>
        <w:tblW w:w="54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096"/>
        <w:gridCol w:w="1096"/>
        <w:gridCol w:w="1096"/>
        <w:gridCol w:w="1096"/>
      </w:tblGrid>
      <w:tr>
        <w:trPr>
          <w:trHeight w:val="315" w:hRule="atLeast"/>
        </w:trPr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roup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unk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ranch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eaf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oot</w:t>
            </w:r>
          </w:p>
        </w:tc>
      </w:tr>
      <w:tr>
        <w:trPr>
          <w:trHeight w:val="315" w:hRule="atLeast"/>
        </w:trPr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oung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894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120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030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955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oung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31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52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6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459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oung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03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76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14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058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oung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38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05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71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843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oung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87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1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24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777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oung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82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31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33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529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oung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12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04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95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881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oung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27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88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01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835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oung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1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42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40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000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oung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89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94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19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974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oung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0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84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24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843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oung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88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7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83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577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oung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64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14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2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984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oung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93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43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35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274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oung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14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35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67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823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oung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63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36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5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450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oung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17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91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45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451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oung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43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91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38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264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ddl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65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96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36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012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ddl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21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5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6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259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ddl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84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15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303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ddl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69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2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0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073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ddl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22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03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89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847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ddl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66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90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82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603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ddl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59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2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5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926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ddl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95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94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344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ddl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91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0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3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374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ddl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2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4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8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811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ddl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42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03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2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915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ddl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39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85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55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203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ddl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39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28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66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646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ddl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44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43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99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130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ddl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37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96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98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671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ddl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94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87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7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509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ddl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57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1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6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245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ddl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49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27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5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674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ddl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66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06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92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348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tur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92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42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0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039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tur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70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9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0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096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tur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06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41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9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921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tur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54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9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8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956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tur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15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11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070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tur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7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86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0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113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tur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28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2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2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564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tur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6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38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37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593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tur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74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03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1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509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tur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3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90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9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423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tur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29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87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4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483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tur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56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5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0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373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tur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88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0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9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923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tur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18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0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5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853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tur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25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05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95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733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tur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65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32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2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489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tur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93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34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28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439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tur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77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80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3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978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tur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28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36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8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765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tur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22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9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8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196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tur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91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3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1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043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tur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82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86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5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963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tur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54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7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7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103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tur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04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7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4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837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tur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75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50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8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935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tur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67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1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86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852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tur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90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5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5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782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tur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77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88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43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908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tur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8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2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7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156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tur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88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9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2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100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tur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09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7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1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912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tur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27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06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1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154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tur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7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98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5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934</w:t>
            </w:r>
          </w:p>
        </w:tc>
      </w:tr>
      <w:tr>
        <w:trPr>
          <w:trHeight w:val="31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tur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33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3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7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164</w:t>
            </w:r>
          </w:p>
        </w:tc>
      </w:tr>
      <w:tr>
        <w:trPr>
          <w:trHeight w:val="315" w:hRule="atLeast"/>
        </w:trPr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ture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174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397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25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704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 Char Char"/>
    <w:basedOn w:val="Normal"/>
    <w:qFormat/>
    <w:pPr>
      <w:snapToGrid w:val="false"/>
      <w:spacing w:lineRule="auto" w:line="360"/>
      <w:ind w:firstLine="200"/>
    </w:pPr>
    <w:rPr>
      <w:rFonts w:eastAsia="仿宋_GB2312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4T06:43:00Z</dcterms:created>
  <dc:creator>bridog</dc:creator>
  <dc:description/>
  <cp:keywords/>
  <dc:language>en-US</dc:language>
  <cp:lastModifiedBy>bridog</cp:lastModifiedBy>
  <dcterms:modified xsi:type="dcterms:W3CDTF">2015-10-14T06:50:00Z</dcterms:modified>
  <cp:revision>4</cp:revision>
  <dc:subject/>
  <dc:title/>
</cp:coreProperties>
</file>